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51CDC" w14:textId="08EFD4F7" w:rsidR="00F31D5C" w:rsidRPr="00F31D5C" w:rsidRDefault="002E2F71" w:rsidP="00F31D5C">
      <w:pPr>
        <w:pStyle w:val="Didascalia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E2F71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Supplementary</w:t>
      </w:r>
      <w:r w:rsidRPr="002E2F7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E2F71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material</w:t>
      </w:r>
      <w:r w:rsidR="00F31D5C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3761AA" wp14:editId="5830E526">
                <wp:simplePos x="0" y="0"/>
                <wp:positionH relativeFrom="margin">
                  <wp:posOffset>-76200</wp:posOffset>
                </wp:positionH>
                <wp:positionV relativeFrom="paragraph">
                  <wp:posOffset>464185</wp:posOffset>
                </wp:positionV>
                <wp:extent cx="8054340" cy="312420"/>
                <wp:effectExtent l="0" t="0" r="22860" b="11430"/>
                <wp:wrapNone/>
                <wp:docPr id="343291278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434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C49F13A" w14:textId="5AF9DF73" w:rsidR="00F31D5C" w:rsidRPr="00F31D5C" w:rsidRDefault="00F31D5C">
                            <w:pPr>
                              <w:rPr>
                                <w:lang w:val="en-US"/>
                              </w:rPr>
                            </w:pP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Table S1.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tudies were assessed using the NIH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Q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ualit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sessmen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T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ool 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bservationa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hort and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os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ectiona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tudies.</w:t>
                            </w:r>
                          </w:p>
                          <w:p w14:paraId="46E8D92E" w14:textId="77777777" w:rsidR="00F31D5C" w:rsidRPr="00F31D5C" w:rsidRDefault="00F31D5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3761AA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left:0;text-align:left;margin-left:-6pt;margin-top:36.55pt;width:634.2pt;height:24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" fillcolor="white [3201]" strokecolor="white [3212]" strokeweight=".5pt">
                <v:textbox>
                  <w:txbxContent>
                    <w:p w14:paraId="5C49F13A" w14:textId="5AF9DF73" w:rsidR="00F31D5C" w:rsidRPr="00F31D5C" w:rsidRDefault="00F31D5C">
                      <w:pPr>
                        <w:rPr>
                          <w:lang w:val="en-US"/>
                        </w:rPr>
                      </w:pP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Table S1. 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tudies were assessed using the NIH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Q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uality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sessment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T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ool for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bservationa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hort and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os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ectiona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tudies.</w:t>
                      </w:r>
                    </w:p>
                    <w:p w14:paraId="46E8D92E" w14:textId="77777777" w:rsidR="00F31D5C" w:rsidRPr="00F31D5C" w:rsidRDefault="00F31D5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Grigliatabella"/>
        <w:tblpPr w:leftFromText="141" w:rightFromText="141" w:horzAnchor="margin" w:tblpY="1248"/>
        <w:tblW w:w="495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S1 Quality Assessment for cross-sectional and observational cohort studies"/>
      </w:tblPr>
      <w:tblGrid>
        <w:gridCol w:w="998"/>
        <w:gridCol w:w="707"/>
        <w:gridCol w:w="848"/>
        <w:gridCol w:w="851"/>
        <w:gridCol w:w="848"/>
        <w:gridCol w:w="993"/>
        <w:gridCol w:w="851"/>
        <w:gridCol w:w="990"/>
        <w:gridCol w:w="851"/>
        <w:gridCol w:w="1134"/>
        <w:gridCol w:w="851"/>
        <w:gridCol w:w="990"/>
        <w:gridCol w:w="848"/>
        <w:gridCol w:w="759"/>
        <w:gridCol w:w="1120"/>
        <w:gridCol w:w="788"/>
      </w:tblGrid>
      <w:tr w:rsidR="00377357" w:rsidRPr="0047425C" w14:paraId="3100543D" w14:textId="77777777" w:rsidTr="00BE45AF">
        <w:trPr>
          <w:cantSplit/>
          <w:trHeight w:val="6658"/>
        </w:trPr>
        <w:tc>
          <w:tcPr>
            <w:tcW w:w="346" w:type="pct"/>
            <w:vAlign w:val="center"/>
          </w:tcPr>
          <w:p w14:paraId="52574CE5" w14:textId="309558C0" w:rsidR="0047425C" w:rsidRPr="00B85049" w:rsidRDefault="0047425C" w:rsidP="00F31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37034516"/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45" w:type="pct"/>
            <w:textDirection w:val="btLr"/>
            <w:vAlign w:val="center"/>
          </w:tcPr>
          <w:p w14:paraId="4629680A" w14:textId="15F64FCE" w:rsidR="0047425C" w:rsidRPr="00B85049" w:rsidRDefault="0047425C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research question or objective in this paper clearly state</w:t>
            </w:r>
            <w:r w:rsidR="007A2C08"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?</w:t>
            </w:r>
          </w:p>
        </w:tc>
        <w:tc>
          <w:tcPr>
            <w:tcW w:w="294" w:type="pct"/>
            <w:textDirection w:val="btLr"/>
            <w:vAlign w:val="center"/>
          </w:tcPr>
          <w:p w14:paraId="1C0F1AAD" w14:textId="304F248F" w:rsidR="0047425C" w:rsidRPr="00B85049" w:rsidRDefault="0047425C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study population clearly specified and defined</w:t>
            </w:r>
            <w:r w:rsidR="007A2C08"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?</w:t>
            </w:r>
          </w:p>
        </w:tc>
        <w:tc>
          <w:tcPr>
            <w:tcW w:w="295" w:type="pct"/>
            <w:textDirection w:val="btLr"/>
            <w:vAlign w:val="center"/>
          </w:tcPr>
          <w:p w14:paraId="71A343A6" w14:textId="77777777" w:rsidR="0047425C" w:rsidRPr="00B85049" w:rsidRDefault="0047425C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participation rate of eligible persons at</w:t>
            </w:r>
          </w:p>
          <w:p w14:paraId="0C17B827" w14:textId="673A5C63" w:rsidR="0047425C" w:rsidRPr="00B85049" w:rsidRDefault="0047425C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st 50%</w:t>
            </w:r>
            <w:r w:rsidR="007A2C08"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?</w:t>
            </w:r>
          </w:p>
        </w:tc>
        <w:tc>
          <w:tcPr>
            <w:tcW w:w="294" w:type="pct"/>
            <w:textDirection w:val="btLr"/>
            <w:vAlign w:val="center"/>
          </w:tcPr>
          <w:p w14:paraId="3222912A" w14:textId="44F72505" w:rsidR="0047425C" w:rsidRPr="00B85049" w:rsidRDefault="007A2C08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all the subjects selected or recruited from the same or similar populations?</w:t>
            </w:r>
          </w:p>
        </w:tc>
        <w:tc>
          <w:tcPr>
            <w:tcW w:w="344" w:type="pct"/>
            <w:textDirection w:val="btLr"/>
            <w:vAlign w:val="center"/>
          </w:tcPr>
          <w:p w14:paraId="6823F3C5" w14:textId="5C2755F0" w:rsidR="0047425C" w:rsidRPr="00B85049" w:rsidRDefault="007A2C08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a sample size justification, power description, or variance and effect estimates provided?</w:t>
            </w:r>
          </w:p>
        </w:tc>
        <w:tc>
          <w:tcPr>
            <w:tcW w:w="295" w:type="pct"/>
            <w:textDirection w:val="btLr"/>
            <w:vAlign w:val="center"/>
          </w:tcPr>
          <w:p w14:paraId="2BE29B64" w14:textId="53992B87" w:rsidR="0047425C" w:rsidRPr="00B85049" w:rsidRDefault="007A2C08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 the analyses in this paper, were the exposure(s) of interest measured prior to the outcome(s) being measured?</w:t>
            </w:r>
          </w:p>
        </w:tc>
        <w:tc>
          <w:tcPr>
            <w:tcW w:w="343" w:type="pct"/>
            <w:textDirection w:val="btLr"/>
            <w:vAlign w:val="center"/>
          </w:tcPr>
          <w:p w14:paraId="7A2DCEE5" w14:textId="232AFB3D" w:rsidR="0047425C" w:rsidRPr="00B85049" w:rsidRDefault="007A2C08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timeframe sufficient so that one could reasonably expect to see an association between exposure and outcome if it existed?</w:t>
            </w:r>
          </w:p>
        </w:tc>
        <w:tc>
          <w:tcPr>
            <w:tcW w:w="295" w:type="pct"/>
            <w:textDirection w:val="btLr"/>
            <w:vAlign w:val="center"/>
          </w:tcPr>
          <w:p w14:paraId="4A672200" w14:textId="0A162820" w:rsidR="0047425C" w:rsidRPr="00B85049" w:rsidRDefault="007A2C08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 exposures that can vary in amount or level, did the study examine different levels of the exposure?</w:t>
            </w:r>
          </w:p>
        </w:tc>
        <w:tc>
          <w:tcPr>
            <w:tcW w:w="393" w:type="pct"/>
            <w:textDirection w:val="btLr"/>
            <w:vAlign w:val="center"/>
          </w:tcPr>
          <w:p w14:paraId="719028BF" w14:textId="4A0F92B1" w:rsidR="0047425C" w:rsidRPr="00B85049" w:rsidRDefault="007A2C08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the exposure measures (independent variables) clearly defined, valid, reliable, and implemented consistently across all study participants?</w:t>
            </w:r>
          </w:p>
        </w:tc>
        <w:tc>
          <w:tcPr>
            <w:tcW w:w="295" w:type="pct"/>
            <w:textDirection w:val="btLr"/>
            <w:vAlign w:val="center"/>
          </w:tcPr>
          <w:p w14:paraId="427823EB" w14:textId="256A3EB9" w:rsidR="0047425C" w:rsidRPr="00B85049" w:rsidRDefault="007F2DD3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exposure(s) assessed more than once over time?</w:t>
            </w:r>
          </w:p>
        </w:tc>
        <w:tc>
          <w:tcPr>
            <w:tcW w:w="343" w:type="pct"/>
            <w:textDirection w:val="btLr"/>
            <w:vAlign w:val="center"/>
          </w:tcPr>
          <w:p w14:paraId="1606C404" w14:textId="4BC9EF93" w:rsidR="0047425C" w:rsidRPr="00B85049" w:rsidRDefault="00515508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="007F2DD3"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e the outcome measures (dependent variables) clearly defined, valid, reliable, and implemented? consistently across all study participants?</w:t>
            </w:r>
          </w:p>
        </w:tc>
        <w:tc>
          <w:tcPr>
            <w:tcW w:w="294" w:type="pct"/>
            <w:textDirection w:val="btLr"/>
            <w:vAlign w:val="center"/>
          </w:tcPr>
          <w:p w14:paraId="1C9A9889" w14:textId="20EBA069" w:rsidR="0047425C" w:rsidRPr="00B85049" w:rsidRDefault="007F2DD3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the outcome assessors blinded to the exposure status of participants?</w:t>
            </w:r>
          </w:p>
        </w:tc>
        <w:tc>
          <w:tcPr>
            <w:tcW w:w="263" w:type="pct"/>
            <w:textDirection w:val="btLr"/>
            <w:vAlign w:val="center"/>
          </w:tcPr>
          <w:p w14:paraId="71DA7364" w14:textId="092C1C52" w:rsidR="0047425C" w:rsidRPr="00B85049" w:rsidRDefault="007F2DD3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loss to follow-up after baseline 20% or less?</w:t>
            </w:r>
          </w:p>
        </w:tc>
        <w:tc>
          <w:tcPr>
            <w:tcW w:w="388" w:type="pct"/>
            <w:textDirection w:val="btLr"/>
            <w:vAlign w:val="center"/>
          </w:tcPr>
          <w:p w14:paraId="6489C94C" w14:textId="179D251E" w:rsidR="0047425C" w:rsidRPr="00B85049" w:rsidRDefault="007F2DD3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key potential confounding variables measured and adjusted statistically for their impact on the relationship? between exposure(s) and outcome(s)?</w:t>
            </w:r>
          </w:p>
        </w:tc>
        <w:tc>
          <w:tcPr>
            <w:tcW w:w="273" w:type="pct"/>
            <w:textDirection w:val="btLr"/>
            <w:vAlign w:val="center"/>
          </w:tcPr>
          <w:p w14:paraId="14FC601F" w14:textId="5C7263C0" w:rsidR="0047425C" w:rsidRPr="00B85049" w:rsidRDefault="007F2DD3" w:rsidP="00F31D5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 Quality</w:t>
            </w:r>
          </w:p>
        </w:tc>
      </w:tr>
      <w:tr w:rsidR="00377357" w:rsidRPr="0047425C" w14:paraId="1955EBB8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618192BC" w14:textId="4ECE8191" w:rsidR="00B85049" w:rsidRP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A6C">
              <w:rPr>
                <w:rFonts w:ascii="Times New Roman" w:hAnsi="Times New Roman" w:cs="Times New Roman"/>
                <w:sz w:val="20"/>
                <w:szCs w:val="20"/>
              </w:rPr>
              <w:t>Amore et al., 2013</w:t>
            </w:r>
          </w:p>
        </w:tc>
        <w:tc>
          <w:tcPr>
            <w:tcW w:w="245" w:type="pct"/>
            <w:vAlign w:val="center"/>
          </w:tcPr>
          <w:p w14:paraId="42E71E26" w14:textId="6A14714B" w:rsidR="00B85049" w:rsidRPr="00210D6B" w:rsidRDefault="004F2EB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377C6834" w14:textId="65C89D5F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3AB668E9" w14:textId="1B73A4FC" w:rsidR="00B85049" w:rsidRPr="00210D6B" w:rsidRDefault="007D7C2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2E37A35" w14:textId="3E8D1178" w:rsidR="00B85049" w:rsidRPr="00210D6B" w:rsidRDefault="007D7C2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6BD3E246" w14:textId="39201428" w:rsidR="00B85049" w:rsidRPr="00210D6B" w:rsidRDefault="007D7C2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3A9C78EA" w14:textId="1198A48D" w:rsidR="00B85049" w:rsidRPr="00210D6B" w:rsidRDefault="007D7C2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1FD77F8D" w14:textId="14EE2850" w:rsidR="00B85049" w:rsidRPr="00210D6B" w:rsidRDefault="007D7C2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29451632" w14:textId="7F333E3C" w:rsidR="00B85049" w:rsidRPr="00210D6B" w:rsidRDefault="000F19B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5A714B10" w14:textId="1B8E13A0" w:rsidR="00B85049" w:rsidRPr="00210D6B" w:rsidRDefault="000F19B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475988EB" w14:textId="6358C5C8" w:rsidR="00B85049" w:rsidRPr="00210D6B" w:rsidRDefault="000F19B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43" w:type="pct"/>
            <w:vAlign w:val="center"/>
          </w:tcPr>
          <w:p w14:paraId="50E66C9F" w14:textId="3493907B" w:rsidR="00B85049" w:rsidRPr="00210D6B" w:rsidRDefault="000F19B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32E1F404" w14:textId="0B88BD6C" w:rsidR="00B85049" w:rsidRPr="00210D6B" w:rsidRDefault="000F19B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215B18A5" w14:textId="3991B794" w:rsidR="00B85049" w:rsidRPr="00210D6B" w:rsidRDefault="000F19B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88" w:type="pct"/>
            <w:vAlign w:val="center"/>
          </w:tcPr>
          <w:p w14:paraId="3ECD2797" w14:textId="3F9B898F" w:rsidR="00B85049" w:rsidRPr="00210D6B" w:rsidRDefault="000F19B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5F74A7CA" w14:textId="58365E5E" w:rsidR="00B85049" w:rsidRPr="00210D6B" w:rsidRDefault="000F19B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5C1BC28E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22DEA43D" w14:textId="3C6F7CB5" w:rsidR="00B85049" w:rsidRP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iardini et al., 201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24F8E07" w14:textId="4CD77045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51088287" w14:textId="5C4A3AC6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4E8442AB" w14:textId="3FECF696" w:rsidR="00B85049" w:rsidRPr="00210D6B" w:rsidRDefault="0051550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42FE7ADB" w14:textId="00BCA5E6" w:rsidR="00B85049" w:rsidRPr="00210D6B" w:rsidRDefault="0051550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37BBEA24" w14:textId="19C22911" w:rsidR="00B85049" w:rsidRPr="00210D6B" w:rsidRDefault="0051550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3F1244F7" w14:textId="08BC41D3" w:rsidR="00B85049" w:rsidRPr="00210D6B" w:rsidRDefault="0051550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3AEC820F" w14:textId="3935EFCE" w:rsidR="00B85049" w:rsidRPr="00210D6B" w:rsidRDefault="0051550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1E465A7C" w14:textId="653D757F" w:rsidR="00B85049" w:rsidRPr="00210D6B" w:rsidRDefault="0051550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0C0A0325" w14:textId="01D163CE" w:rsidR="00B85049" w:rsidRPr="00210D6B" w:rsidRDefault="0051550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7727497A" w14:textId="5137266C" w:rsidR="00B85049" w:rsidRPr="00210D6B" w:rsidRDefault="0051550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343" w:type="pct"/>
            <w:vAlign w:val="center"/>
          </w:tcPr>
          <w:p w14:paraId="393ABF83" w14:textId="3DB37C00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1DD1D78A" w14:textId="67B845DA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16467F89" w14:textId="235CB37C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88" w:type="pct"/>
            <w:vAlign w:val="center"/>
          </w:tcPr>
          <w:p w14:paraId="2997594D" w14:textId="5C1A8DF8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2E49B118" w14:textId="09D30B10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</w:rPr>
              <w:t>ii</w:t>
            </w:r>
          </w:p>
        </w:tc>
      </w:tr>
      <w:tr w:rsidR="00377357" w:rsidRPr="004760F7" w14:paraId="29DE552F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57CBC6D2" w14:textId="79DEF95E" w:rsidR="00B85049" w:rsidRP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bosa et al., 2011</w:t>
            </w:r>
          </w:p>
        </w:tc>
        <w:tc>
          <w:tcPr>
            <w:tcW w:w="245" w:type="pct"/>
            <w:vAlign w:val="center"/>
          </w:tcPr>
          <w:p w14:paraId="3F975BC7" w14:textId="61F5F090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2CA8B3F1" w14:textId="26BDA209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5F0BE570" w14:textId="07B7546B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666DDF10" w14:textId="1F2E3961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20135FCD" w14:textId="16FBE27C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224F0009" w14:textId="069BB0EA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4BC11476" w14:textId="3F74E57D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493ADFBD" w14:textId="0294B23F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93" w:type="pct"/>
            <w:vAlign w:val="center"/>
          </w:tcPr>
          <w:p w14:paraId="72A62C93" w14:textId="141F8BB8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6C08F837" w14:textId="628E2981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2F2736B7" w14:textId="6EDD4E69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E6AD124" w14:textId="522AF322" w:rsidR="00B85049" w:rsidRPr="00210D6B" w:rsidRDefault="004760F7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32E61092" w14:textId="7D2BC50D" w:rsidR="00B85049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34119D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3F16773F" w14:textId="337337EE" w:rsidR="00B85049" w:rsidRPr="00210D6B" w:rsidRDefault="00324CF2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73" w:type="pct"/>
            <w:vAlign w:val="center"/>
          </w:tcPr>
          <w:p w14:paraId="5BE98D4B" w14:textId="71BAEE46" w:rsidR="00B85049" w:rsidRPr="00210D6B" w:rsidRDefault="00324CF2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578477B7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1C59E100" w14:textId="77777777" w:rsid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own et al., </w:t>
            </w:r>
          </w:p>
          <w:p w14:paraId="21A8C4E0" w14:textId="43367CAD" w:rsidR="00B85049" w:rsidRP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245" w:type="pct"/>
            <w:vAlign w:val="center"/>
          </w:tcPr>
          <w:p w14:paraId="6295855D" w14:textId="6860BB15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1D2A2DA9" w14:textId="53FE0085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76265CF2" w14:textId="1C67C5AD" w:rsidR="00B85049" w:rsidRPr="00210D6B" w:rsidRDefault="00ED5D59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38C8A4BA" w14:textId="54173465" w:rsidR="00B85049" w:rsidRPr="00210D6B" w:rsidRDefault="00ED5D59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0464544F" w14:textId="2BCBE289" w:rsidR="00B85049" w:rsidRPr="00210D6B" w:rsidRDefault="00ED5D59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1802FAEC" w14:textId="47BE7697" w:rsidR="00B85049" w:rsidRPr="00210D6B" w:rsidRDefault="00ED5D59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4560E742" w14:textId="70D84A02" w:rsidR="00B85049" w:rsidRPr="00210D6B" w:rsidRDefault="00ED5D59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3194994E" w14:textId="349C0FAF" w:rsidR="00B85049" w:rsidRPr="00210D6B" w:rsidRDefault="00ED5D59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93" w:type="pct"/>
            <w:vAlign w:val="center"/>
          </w:tcPr>
          <w:p w14:paraId="2CCA265F" w14:textId="354C457A" w:rsidR="00B85049" w:rsidRPr="00210D6B" w:rsidRDefault="00ED5D59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622EC69A" w14:textId="18B6D200" w:rsidR="00B85049" w:rsidRPr="00210D6B" w:rsidRDefault="0020272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3785F5B6" w14:textId="5E4A4E37" w:rsidR="00B85049" w:rsidRPr="00210D6B" w:rsidRDefault="0020272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293012F2" w14:textId="05353A51" w:rsidR="00B85049" w:rsidRPr="00210D6B" w:rsidRDefault="0020272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3453A0DC" w14:textId="776E5584" w:rsidR="00B85049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34119D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074EF4B0" w14:textId="7A53943C" w:rsidR="00B85049" w:rsidRPr="00210D6B" w:rsidRDefault="0020272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73" w:type="pct"/>
            <w:vAlign w:val="center"/>
          </w:tcPr>
          <w:p w14:paraId="7B0DB277" w14:textId="736AC60B" w:rsidR="00B85049" w:rsidRPr="00210D6B" w:rsidRDefault="0020272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35F97FE8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50BFEA2D" w14:textId="77777777" w:rsid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ugg et al.,  </w:t>
            </w:r>
          </w:p>
          <w:p w14:paraId="3AEBA8E3" w14:textId="3F1982E9" w:rsidR="00B85049" w:rsidRP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9 </w:t>
            </w:r>
          </w:p>
        </w:tc>
        <w:tc>
          <w:tcPr>
            <w:tcW w:w="245" w:type="pct"/>
            <w:vAlign w:val="center"/>
          </w:tcPr>
          <w:p w14:paraId="7DBADBBC" w14:textId="58E06797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48CC23F" w14:textId="331ABFA5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2704A39C" w14:textId="3AA05598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4" w:type="pct"/>
            <w:vAlign w:val="center"/>
          </w:tcPr>
          <w:p w14:paraId="78055E67" w14:textId="5F0C4F2F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0103813E" w14:textId="5FB5B619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7E81E9AE" w14:textId="0DE98E91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58EEC753" w14:textId="01015F2B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5B619DFB" w14:textId="2CACABFF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4AF6966D" w14:textId="774F1207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70F5B12E" w14:textId="70742751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1C9B2CE5" w14:textId="0BEE0F86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8161859" w14:textId="0A363122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52B0C8ED" w14:textId="14A17B82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63190795" w14:textId="71D4BB04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5244D703" w14:textId="09178E34" w:rsidR="00B85049" w:rsidRPr="00210D6B" w:rsidRDefault="00475C5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331B50" w14:paraId="1268599B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05ECBF38" w14:textId="7B59658A" w:rsidR="00B85049" w:rsidRP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fauce et al., 2021</w:t>
            </w:r>
          </w:p>
        </w:tc>
        <w:tc>
          <w:tcPr>
            <w:tcW w:w="245" w:type="pct"/>
            <w:vAlign w:val="center"/>
          </w:tcPr>
          <w:p w14:paraId="6670719A" w14:textId="33F301A5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2C30BDF" w14:textId="2436F608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0FAB2535" w14:textId="48F347DB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33BF28C4" w14:textId="3818676A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478BAEC2" w14:textId="4A1618AF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54BC3439" w14:textId="4CBDBCA7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532C5030" w14:textId="139E23EE" w:rsidR="00B85049" w:rsidRPr="00210D6B" w:rsidRDefault="00212B7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660D2757" w14:textId="0A8732BA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21AB0FA5" w14:textId="23378140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3A83FB04" w14:textId="60FDD91A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7441ACA1" w14:textId="7B779002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16889713" w14:textId="2FBE40C1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11186DAD" w14:textId="4112EB79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71343B0B" w14:textId="5EC17429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7BCA13D9" w14:textId="60F903AB" w:rsidR="00B85049" w:rsidRPr="00210D6B" w:rsidRDefault="00331B5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ii</w:t>
            </w:r>
          </w:p>
        </w:tc>
      </w:tr>
      <w:tr w:rsidR="0034756E" w:rsidRPr="00331B50" w14:paraId="672E096F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3DAC13A4" w14:textId="407DB977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ks et al., 1981</w:t>
            </w:r>
          </w:p>
        </w:tc>
        <w:tc>
          <w:tcPr>
            <w:tcW w:w="245" w:type="pct"/>
            <w:vAlign w:val="center"/>
          </w:tcPr>
          <w:p w14:paraId="0D7A5B3D" w14:textId="71593A6B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2A0AF2C7" w14:textId="0723026D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011077F1" w14:textId="6520D282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6FD5FC24" w14:textId="3738A6EF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7F36D5A1" w14:textId="67DD8438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75AE8416" w14:textId="48E066E3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430E30E9" w14:textId="63D7F5E5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12772A4C" w14:textId="6F012D74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009E5C50" w14:textId="1B399E20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56480D1A" w14:textId="0C73E328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252B8673" w14:textId="54DE2B7B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11D1AD37" w14:textId="6009EF54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33EEDCBD" w14:textId="3A8D6E9D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88" w:type="pct"/>
            <w:vAlign w:val="center"/>
          </w:tcPr>
          <w:p w14:paraId="6D971C9E" w14:textId="2029368C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73" w:type="pct"/>
            <w:vAlign w:val="center"/>
          </w:tcPr>
          <w:p w14:paraId="5931D10F" w14:textId="6E6BC503" w:rsidR="0034756E" w:rsidRPr="009A5D2E" w:rsidRDefault="0034756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9A5D2E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ii</w:t>
            </w:r>
          </w:p>
        </w:tc>
      </w:tr>
      <w:tr w:rsidR="00377357" w:rsidRPr="0047425C" w14:paraId="5AF8D6C5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4863F7DF" w14:textId="29E63573" w:rsidR="00B85049" w:rsidRP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iguine et al., 1982</w:t>
            </w:r>
          </w:p>
        </w:tc>
        <w:tc>
          <w:tcPr>
            <w:tcW w:w="245" w:type="pct"/>
            <w:vAlign w:val="center"/>
          </w:tcPr>
          <w:p w14:paraId="3E29010D" w14:textId="0C92DF1A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461A1DCC" w14:textId="6B89699E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72F5FF49" w14:textId="59768527" w:rsidR="00B85049" w:rsidRPr="00210D6B" w:rsidRDefault="009F20E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624F8E1A" w14:textId="32DF0242" w:rsidR="00B85049" w:rsidRPr="00210D6B" w:rsidRDefault="009F20E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210B5B95" w14:textId="008CB89E" w:rsidR="00B85049" w:rsidRPr="00210D6B" w:rsidRDefault="009F20E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4BC51854" w14:textId="0C232CBB" w:rsidR="00B85049" w:rsidRPr="00210D6B" w:rsidRDefault="009F20E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63432701" w14:textId="1651CD00" w:rsidR="00B85049" w:rsidRPr="00210D6B" w:rsidRDefault="00210D6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223C3F0F" w14:textId="5AB20BCC" w:rsidR="00B85049" w:rsidRPr="00210D6B" w:rsidRDefault="009F20E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7C4BF94A" w14:textId="7B7B73F0" w:rsidR="00B85049" w:rsidRPr="00210D6B" w:rsidRDefault="009F20E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09A779BB" w14:textId="1849CBBF" w:rsidR="00B85049" w:rsidRPr="00210D6B" w:rsidRDefault="009F20E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78F5B97F" w14:textId="7500AB3F" w:rsidR="00B85049" w:rsidRPr="00210D6B" w:rsidRDefault="009F20E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5DA30AE" w14:textId="1B7470FF" w:rsidR="00B85049" w:rsidRPr="00210D6B" w:rsidRDefault="009F20E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1E8A3A49" w14:textId="11B82C20" w:rsidR="00B85049" w:rsidRPr="00210D6B" w:rsidRDefault="009F20E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37EAC967" w14:textId="604FBE6A" w:rsidR="00B85049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453D47D0" w14:textId="1F60F7D4" w:rsidR="00B85049" w:rsidRPr="00210D6B" w:rsidRDefault="00210D6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1AE1018D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202A39DD" w14:textId="18E8AC38" w:rsidR="00B85049" w:rsidRP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dman et al., 2002</w:t>
            </w:r>
          </w:p>
        </w:tc>
        <w:tc>
          <w:tcPr>
            <w:tcW w:w="245" w:type="pct"/>
            <w:vAlign w:val="center"/>
          </w:tcPr>
          <w:p w14:paraId="0EFAA423" w14:textId="798598D9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407785D1" w14:textId="11A5D500" w:rsidR="00B85049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4455781F" w14:textId="016E1A80" w:rsidR="00B85049" w:rsidRPr="00210D6B" w:rsidRDefault="00B5441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B5441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94" w:type="pct"/>
            <w:vAlign w:val="center"/>
          </w:tcPr>
          <w:p w14:paraId="1DEE04E5" w14:textId="4E0EC82D" w:rsidR="00B85049" w:rsidRPr="00210D6B" w:rsidRDefault="00B5441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4F3E918B" w14:textId="718308E5" w:rsidR="00B85049" w:rsidRPr="00210D6B" w:rsidRDefault="00B5441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2E625EDC" w14:textId="6BA3834C" w:rsidR="00B85049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0EDDDDD7" w14:textId="6830C99E" w:rsidR="00B85049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70943241" w14:textId="06E6CA16" w:rsidR="00B85049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0058EDD0" w14:textId="5EE37459" w:rsidR="00B85049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6EA80453" w14:textId="5B36CA9A" w:rsidR="00B85049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43" w:type="pct"/>
            <w:vAlign w:val="center"/>
          </w:tcPr>
          <w:p w14:paraId="3EBAD419" w14:textId="7741F40E" w:rsidR="00B85049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2067932F" w14:textId="5B95B5F9" w:rsidR="00B85049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63" w:type="pct"/>
            <w:vAlign w:val="center"/>
          </w:tcPr>
          <w:p w14:paraId="40862C38" w14:textId="3BFCDBDE" w:rsidR="00B85049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765B3862" w14:textId="6E48CEA2" w:rsidR="00B85049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248EF1DA" w14:textId="7A2C0CCB" w:rsidR="00B85049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11D5FF18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2F354A71" w14:textId="35BDA3B2" w:rsid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orbani et al., 2017</w:t>
            </w:r>
          </w:p>
        </w:tc>
        <w:tc>
          <w:tcPr>
            <w:tcW w:w="245" w:type="pct"/>
            <w:vAlign w:val="center"/>
          </w:tcPr>
          <w:p w14:paraId="2A758BF2" w14:textId="1545A3B6" w:rsidR="00DB1A6C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7A8693E9" w14:textId="21E92B8E" w:rsidR="00DB1A6C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17E5390C" w14:textId="06F3AFFA" w:rsidR="00DB1A6C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4FCA4E4F" w14:textId="4DB2B068" w:rsidR="00DB1A6C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1F2B1B72" w14:textId="5B267486" w:rsidR="00DB1A6C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53C8A9B9" w14:textId="6D512459" w:rsidR="00DB1A6C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5423F8B8" w14:textId="5FCC1074" w:rsidR="00DB1A6C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030994DF" w14:textId="1CBA5FC7" w:rsidR="00DB1A6C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21A0E350" w14:textId="34F9216C" w:rsidR="00DB1A6C" w:rsidRPr="00210D6B" w:rsidRDefault="00E7160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343D45AA" w14:textId="72B7EC44" w:rsidR="00DB1A6C" w:rsidRPr="00210D6B" w:rsidRDefault="00560A0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2DA64DD2" w14:textId="631045A8" w:rsidR="00DB1A6C" w:rsidRPr="00210D6B" w:rsidRDefault="00560A0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60043A91" w14:textId="21531A22" w:rsidR="00DB1A6C" w:rsidRPr="00210D6B" w:rsidRDefault="00560A0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63" w:type="pct"/>
            <w:vAlign w:val="center"/>
          </w:tcPr>
          <w:p w14:paraId="1D47BF3E" w14:textId="5A5AC87E" w:rsidR="00DB1A6C" w:rsidRPr="00210D6B" w:rsidRDefault="00560A0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64807CF2" w14:textId="4DA7A816" w:rsidR="00DB1A6C" w:rsidRPr="00210D6B" w:rsidRDefault="00560A0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30463E6F" w14:textId="6F74DC0E" w:rsidR="00DB1A6C" w:rsidRPr="00210D6B" w:rsidRDefault="00560A00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i</w:t>
            </w:r>
          </w:p>
        </w:tc>
      </w:tr>
      <w:tr w:rsidR="00377357" w:rsidRPr="0047425C" w14:paraId="1C8A8C0B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50A2D27C" w14:textId="1A2C3067" w:rsid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namorati et al., 2015</w:t>
            </w:r>
          </w:p>
        </w:tc>
        <w:tc>
          <w:tcPr>
            <w:tcW w:w="245" w:type="pct"/>
            <w:vAlign w:val="center"/>
          </w:tcPr>
          <w:p w14:paraId="1171B5E4" w14:textId="2BA63FBB" w:rsidR="00DB1A6C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525BB34F" w14:textId="0938B62A" w:rsidR="00DB1A6C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22FAC27B" w14:textId="6C2619ED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903A7ED" w14:textId="0CBD7C75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6C4DEE43" w14:textId="5614BE1E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04BA5EE7" w14:textId="3DD28FAC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7CD78062" w14:textId="15FFFEE7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72651FD7" w14:textId="13CCCB6B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2C837F35" w14:textId="46C9BE00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4BB3D0B8" w14:textId="1DD41720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C05D9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43" w:type="pct"/>
            <w:vAlign w:val="center"/>
          </w:tcPr>
          <w:p w14:paraId="4C5B1316" w14:textId="71E140B4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5CF81094" w14:textId="75A928CC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C05D9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33A0D296" w14:textId="0B0BA22E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C05D9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3BBB8FA5" w14:textId="6338A6E7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25828DE7" w14:textId="010D225A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1066FDFD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5F20429C" w14:textId="79C1CCD2" w:rsidR="00DB1A6C" w:rsidRDefault="00DB1A6C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hosravani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, 2016</w:t>
            </w:r>
          </w:p>
        </w:tc>
        <w:tc>
          <w:tcPr>
            <w:tcW w:w="245" w:type="pct"/>
            <w:vAlign w:val="center"/>
          </w:tcPr>
          <w:p w14:paraId="73A84178" w14:textId="11E75CD4" w:rsidR="00DB1A6C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18E4A0E4" w14:textId="5FB118FC" w:rsidR="00DB1A6C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15FD0DE4" w14:textId="6600A9E5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280AAD1C" w14:textId="4282AE00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3C9FD760" w14:textId="2A5A20D9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5B164D4C" w14:textId="5EAAFF6B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01A04B22" w14:textId="5F39B6FC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7D6F07C0" w14:textId="32A47D72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27895DFE" w14:textId="0674F218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5BE7A76C" w14:textId="3CE9B877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610EC561" w14:textId="392D7CE5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EB710B4" w14:textId="2025711D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63" w:type="pct"/>
            <w:vAlign w:val="center"/>
          </w:tcPr>
          <w:p w14:paraId="2008838A" w14:textId="31545809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C05D9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01AAF6D0" w14:textId="7A5ABD00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16CB4D73" w14:textId="5D52D7FD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i</w:t>
            </w:r>
          </w:p>
        </w:tc>
      </w:tr>
      <w:tr w:rsidR="00377357" w:rsidRPr="0047425C" w14:paraId="1FC5C5EF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3CAFF1EF" w14:textId="07F451BA" w:rsidR="00DB1A6C" w:rsidRDefault="00377357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hosravani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, 2020</w:t>
            </w:r>
          </w:p>
        </w:tc>
        <w:tc>
          <w:tcPr>
            <w:tcW w:w="245" w:type="pct"/>
            <w:vAlign w:val="center"/>
          </w:tcPr>
          <w:p w14:paraId="44E137D0" w14:textId="3B85D101" w:rsidR="00DB1A6C" w:rsidRPr="00210D6B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F27062D" w14:textId="28187070" w:rsidR="00DB1A6C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67249721" w14:textId="4E34DD8D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1C6C255" w14:textId="5D243F7D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4119D53A" w14:textId="0D0FF38C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1715DB35" w14:textId="37FEFE41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3C872F29" w14:textId="642E7E68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2929067F" w14:textId="7F623005" w:rsidR="00DB1A6C" w:rsidRPr="00210D6B" w:rsidRDefault="00C05D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25EAFE5F" w14:textId="67B9F629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432D39E2" w14:textId="23885CCB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391275DC" w14:textId="3DB44A11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14403BD6" w14:textId="4E6BA926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C05D9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7F443C15" w14:textId="5D0BCAED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C05D9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77C1EC6F" w14:textId="06119B58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6598536F" w14:textId="6FEB88F8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i</w:t>
            </w:r>
          </w:p>
        </w:tc>
      </w:tr>
      <w:tr w:rsidR="004B17EE" w:rsidRPr="0047425C" w14:paraId="50D9AB9D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1DD9BAD2" w14:textId="7234345A" w:rsidR="004B17EE" w:rsidRPr="001C261C" w:rsidRDefault="004B17EE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eiger &amp; Dirks 1980</w:t>
            </w:r>
          </w:p>
        </w:tc>
        <w:tc>
          <w:tcPr>
            <w:tcW w:w="245" w:type="pct"/>
            <w:vAlign w:val="center"/>
          </w:tcPr>
          <w:p w14:paraId="44E0C3AF" w14:textId="17AFF66C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7DBFEFA8" w14:textId="548D45A8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4759ED20" w14:textId="4AB60F41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5FEAD072" w14:textId="4574068E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4E4B8DDD" w14:textId="40CE8815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438E3911" w14:textId="3B893B43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42301C97" w14:textId="5910EBA0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4AC59769" w14:textId="1AB3458B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194E66B9" w14:textId="6A7FB4EB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6FC776EF" w14:textId="29999C19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522AA3B6" w14:textId="05062D9F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48D764BE" w14:textId="58F7C8F6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0A40AEE2" w14:textId="792C422C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88" w:type="pct"/>
            <w:vAlign w:val="center"/>
          </w:tcPr>
          <w:p w14:paraId="6E81D01E" w14:textId="6EF6AB74" w:rsidR="004B17EE" w:rsidRPr="00500E08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0E08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73" w:type="pct"/>
            <w:vAlign w:val="center"/>
          </w:tcPr>
          <w:p w14:paraId="0519FBB3" w14:textId="23D7DE16" w:rsidR="004B17EE" w:rsidRDefault="004B17E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i</w:t>
            </w:r>
          </w:p>
        </w:tc>
      </w:tr>
      <w:tr w:rsidR="00377357" w:rsidRPr="0047425C" w14:paraId="381CA69B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4DA2367D" w14:textId="16C730EE" w:rsidR="00DB1A6C" w:rsidRDefault="00377357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eiger &amp; Jon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80</w:t>
            </w:r>
          </w:p>
        </w:tc>
        <w:tc>
          <w:tcPr>
            <w:tcW w:w="245" w:type="pct"/>
            <w:vAlign w:val="center"/>
          </w:tcPr>
          <w:p w14:paraId="6311375E" w14:textId="6B196AFE" w:rsidR="00DB1A6C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268608D0" w14:textId="4C9E39F3" w:rsidR="00DB1A6C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7F0CCA1B" w14:textId="0FAF19C5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28B27701" w14:textId="32BB3190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618C2B51" w14:textId="48F2F74D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5966A6FA" w14:textId="6FBDE4FC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5220BBE1" w14:textId="64AD6D27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4CD498A1" w14:textId="499F3194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12F035ED" w14:textId="7B3DCF0F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24518BFB" w14:textId="182D4BA0" w:rsidR="00DB1A6C" w:rsidRPr="00210D6B" w:rsidRDefault="00A7234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6773EF94" w14:textId="4E01C4D4" w:rsidR="00DB1A6C" w:rsidRPr="00210D6B" w:rsidRDefault="00584D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65BAE0F9" w14:textId="29CA42E2" w:rsidR="00DB1A6C" w:rsidRPr="00210D6B" w:rsidRDefault="00584D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63" w:type="pct"/>
            <w:vAlign w:val="center"/>
          </w:tcPr>
          <w:p w14:paraId="4D5592FD" w14:textId="1103778A" w:rsidR="00DB1A6C" w:rsidRPr="00210D6B" w:rsidRDefault="00584D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84DEA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66F4C847" w14:textId="5DB7B772" w:rsidR="00DB1A6C" w:rsidRPr="00210D6B" w:rsidRDefault="00584D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73" w:type="pct"/>
            <w:vAlign w:val="center"/>
          </w:tcPr>
          <w:p w14:paraId="57B439DD" w14:textId="6C056AB3" w:rsidR="00DB1A6C" w:rsidRPr="00210D6B" w:rsidRDefault="00584D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661C05BC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62C0CC43" w14:textId="139DB903" w:rsidR="00377357" w:rsidRDefault="00377357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ínez-Rivera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1</w:t>
            </w:r>
          </w:p>
        </w:tc>
        <w:tc>
          <w:tcPr>
            <w:tcW w:w="245" w:type="pct"/>
            <w:vAlign w:val="center"/>
          </w:tcPr>
          <w:p w14:paraId="196911A4" w14:textId="513E9034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6ED6783F" w14:textId="6D220122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34D00784" w14:textId="493CE4A5" w:rsidR="00377357" w:rsidRPr="00210D6B" w:rsidRDefault="00A726E4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A726E4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94" w:type="pct"/>
            <w:vAlign w:val="center"/>
          </w:tcPr>
          <w:p w14:paraId="2BBD2BE5" w14:textId="401C67EE" w:rsidR="00377357" w:rsidRPr="00210D6B" w:rsidRDefault="00A726E4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1349BAF9" w14:textId="384022EA" w:rsidR="00377357" w:rsidRPr="00210D6B" w:rsidRDefault="00A726E4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0E96A093" w14:textId="43FD2B16" w:rsidR="00377357" w:rsidRPr="00210D6B" w:rsidRDefault="00A726E4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439AF122" w14:textId="6331C42C" w:rsidR="00377357" w:rsidRPr="00210D6B" w:rsidRDefault="00A726E4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2A217501" w14:textId="555748D1" w:rsidR="00377357" w:rsidRPr="00210D6B" w:rsidRDefault="00A726E4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60925E0F" w14:textId="10914CBA" w:rsidR="00377357" w:rsidRPr="00210D6B" w:rsidRDefault="00A726E4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6A2F5637" w14:textId="7828240A" w:rsidR="00377357" w:rsidRPr="00210D6B" w:rsidRDefault="00A726E4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A726E4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43" w:type="pct"/>
            <w:vAlign w:val="center"/>
          </w:tcPr>
          <w:p w14:paraId="350B63FB" w14:textId="0B1B9FFF" w:rsidR="00377357" w:rsidRPr="00210D6B" w:rsidRDefault="00A726E4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11077286" w14:textId="4B9269DC" w:rsidR="00377357" w:rsidRPr="00210D6B" w:rsidRDefault="00A726E4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A726E4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65C12617" w14:textId="0BECACEA" w:rsidR="00377357" w:rsidRPr="00210D6B" w:rsidRDefault="00A726E4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A726E4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3DDF2F06" w14:textId="176E4837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361BDDE2" w14:textId="7CD528F7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3E4571C4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20E8C926" w14:textId="0F3C6540" w:rsidR="00377357" w:rsidRDefault="00377357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es-Wójtowicz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245" w:type="pct"/>
            <w:vAlign w:val="center"/>
          </w:tcPr>
          <w:p w14:paraId="1D7973B9" w14:textId="492A89B5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57594D88" w14:textId="4C9257BB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180045A2" w14:textId="1F2B8A2E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4C0863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94" w:type="pct"/>
            <w:vAlign w:val="center"/>
          </w:tcPr>
          <w:p w14:paraId="5D7C088E" w14:textId="7DD8DC27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7A610BF8" w14:textId="4CF9C2F6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781527DF" w14:textId="2D5F8A98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5EA77CBD" w14:textId="5E12DDF5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5A6939B2" w14:textId="1758F6FE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11D7561B" w14:textId="4B082F16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0D0F07A1" w14:textId="4403A871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14A45959" w14:textId="66B645AD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004651B" w14:textId="4C7E8364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63" w:type="pct"/>
            <w:vAlign w:val="center"/>
          </w:tcPr>
          <w:p w14:paraId="43A77202" w14:textId="1DB2FE78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34119D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09CD8F39" w14:textId="48B51FA8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73" w:type="pct"/>
            <w:vAlign w:val="center"/>
          </w:tcPr>
          <w:p w14:paraId="2DFC2C8A" w14:textId="678C417A" w:rsidR="00377357" w:rsidRPr="00210D6B" w:rsidRDefault="004C0863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1CE61AE4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0574B5B1" w14:textId="6E362839" w:rsidR="00377357" w:rsidRPr="001C261C" w:rsidRDefault="00377357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elsen et al., 1997</w:t>
            </w:r>
          </w:p>
        </w:tc>
        <w:tc>
          <w:tcPr>
            <w:tcW w:w="245" w:type="pct"/>
            <w:vAlign w:val="center"/>
          </w:tcPr>
          <w:p w14:paraId="696AF9CD" w14:textId="7FF1D345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47FE17A5" w14:textId="253C8DCE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79DDFD8A" w14:textId="72E2664F" w:rsidR="00377357" w:rsidRPr="00210D6B" w:rsidRDefault="000A4896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4C0863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94" w:type="pct"/>
            <w:vAlign w:val="center"/>
          </w:tcPr>
          <w:p w14:paraId="545486DA" w14:textId="5A06412B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49C62C71" w14:textId="378DFD81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52A3BD52" w14:textId="591ABE13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6EA2DD8F" w14:textId="2672F7B3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791AB0EE" w14:textId="1BB9DE72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93" w:type="pct"/>
            <w:vAlign w:val="center"/>
          </w:tcPr>
          <w:p w14:paraId="10028F94" w14:textId="7643F42D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4D4AD0A5" w14:textId="2A20BD18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4A332667" w14:textId="64686AB6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4" w:type="pct"/>
            <w:vAlign w:val="center"/>
          </w:tcPr>
          <w:p w14:paraId="27551CCE" w14:textId="006C83D0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34119D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073EC715" w14:textId="29F1471A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34119D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0E68259B" w14:textId="7B02CB32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4C776EE5" w14:textId="12B56C81" w:rsidR="00377357" w:rsidRPr="00210D6B" w:rsidRDefault="0034119D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4C36DB9E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5738381F" w14:textId="13C85CC1" w:rsidR="00377357" w:rsidRPr="001C261C" w:rsidRDefault="00377357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za et al., 2006</w:t>
            </w:r>
          </w:p>
        </w:tc>
        <w:tc>
          <w:tcPr>
            <w:tcW w:w="245" w:type="pct"/>
            <w:vAlign w:val="center"/>
          </w:tcPr>
          <w:p w14:paraId="22CDD2D5" w14:textId="7B42FB32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4D1DF97D" w14:textId="1F18EEC1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11F90E86" w14:textId="719E1602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4C0863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94" w:type="pct"/>
            <w:vAlign w:val="center"/>
          </w:tcPr>
          <w:p w14:paraId="1AAEE38E" w14:textId="63B7A960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425C6CE4" w14:textId="10191040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6ECA4A68" w14:textId="616D5633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619560FB" w14:textId="33ED6D5C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3AB657EC" w14:textId="5396B2B7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0057D14E" w14:textId="2F908164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44054546" w14:textId="5740EE35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193F6128" w14:textId="570E9F8F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2F7EEB69" w14:textId="69660CA7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34119D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3319F79B" w14:textId="1BD12628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C05D9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063CD4B2" w14:textId="3651C192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73" w:type="pct"/>
            <w:vAlign w:val="center"/>
          </w:tcPr>
          <w:p w14:paraId="66B86CE8" w14:textId="797BD939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54C01886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3A2FADE0" w14:textId="12112B12" w:rsidR="00377357" w:rsidRPr="001C261C" w:rsidRDefault="00377357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rano et al., 2006</w:t>
            </w:r>
          </w:p>
        </w:tc>
        <w:tc>
          <w:tcPr>
            <w:tcW w:w="245" w:type="pct"/>
            <w:vAlign w:val="center"/>
          </w:tcPr>
          <w:p w14:paraId="522E3527" w14:textId="53AB9431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51BA091C" w14:textId="1A8C3091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68FC5F3F" w14:textId="2C10DEA5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4" w:type="pct"/>
            <w:vAlign w:val="center"/>
          </w:tcPr>
          <w:p w14:paraId="34DED931" w14:textId="43AC7000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643EF674" w14:textId="55A3B618" w:rsidR="00377357" w:rsidRPr="00210D6B" w:rsidRDefault="00D979E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5E81AF2F" w14:textId="343E3697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302A7F42" w14:textId="6D433A1E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6960D101" w14:textId="47198CC1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93" w:type="pct"/>
            <w:vAlign w:val="center"/>
          </w:tcPr>
          <w:p w14:paraId="423EFEE3" w14:textId="32739F3D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05C5170C" w14:textId="636C0DBB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7511CCE5" w14:textId="6FF486B6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46EE6D78" w14:textId="41F24A79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34119D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43EA6D3C" w14:textId="46311A44" w:rsidR="00377357" w:rsidRPr="00210D6B" w:rsidRDefault="006D3CA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C05D9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136D6C11" w14:textId="05719F3C" w:rsidR="00377357" w:rsidRPr="00210D6B" w:rsidRDefault="006D3CA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67D796C6" w14:textId="13B62EE7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55C4D083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436D2AD4" w14:textId="2E58F8CE" w:rsidR="00377357" w:rsidRDefault="00377357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egas et al., 2020</w:t>
            </w:r>
          </w:p>
        </w:tc>
        <w:tc>
          <w:tcPr>
            <w:tcW w:w="245" w:type="pct"/>
            <w:vAlign w:val="center"/>
          </w:tcPr>
          <w:p w14:paraId="4E10E8DF" w14:textId="3957F64A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79C29564" w14:textId="3B6FE412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38EA0A20" w14:textId="70B3B313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5933D94" w14:textId="38E9D384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7CAE02F8" w14:textId="7D645347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3AB4EABE" w14:textId="0CDBD351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499E3E3C" w14:textId="5BE004DE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56C65B03" w14:textId="09C64C00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129E6C6B" w14:textId="3A9A9276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62B1EEAE" w14:textId="4B831D77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5075DC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43" w:type="pct"/>
            <w:vAlign w:val="center"/>
          </w:tcPr>
          <w:p w14:paraId="5F1E70AF" w14:textId="77D907A9" w:rsidR="00377357" w:rsidRPr="00210D6B" w:rsidRDefault="005075DC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2DD5E3DC" w14:textId="00D09284" w:rsidR="00377357" w:rsidRPr="00210D6B" w:rsidRDefault="006D3CA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C05D9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</w:t>
            </w:r>
            <w:r w:rsidR="00401FAA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R</w:t>
            </w:r>
          </w:p>
        </w:tc>
        <w:tc>
          <w:tcPr>
            <w:tcW w:w="263" w:type="pct"/>
            <w:vAlign w:val="center"/>
          </w:tcPr>
          <w:p w14:paraId="01933330" w14:textId="64C96BAE" w:rsidR="00377357" w:rsidRPr="00210D6B" w:rsidRDefault="006D3CA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C05D9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071F57C3" w14:textId="72F667AF" w:rsidR="00377357" w:rsidRPr="00210D6B" w:rsidRDefault="006D3CA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58768478" w14:textId="4D32085A" w:rsidR="00377357" w:rsidRPr="00210D6B" w:rsidRDefault="006D3CA8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i</w:t>
            </w:r>
          </w:p>
        </w:tc>
      </w:tr>
      <w:tr w:rsidR="00377357" w:rsidRPr="0047425C" w14:paraId="4446EFA1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69FEDD29" w14:textId="628A3D65" w:rsidR="00377357" w:rsidRDefault="00377357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quez et al., 2010a</w:t>
            </w:r>
          </w:p>
        </w:tc>
        <w:tc>
          <w:tcPr>
            <w:tcW w:w="245" w:type="pct"/>
            <w:vAlign w:val="center"/>
          </w:tcPr>
          <w:p w14:paraId="71776EB2" w14:textId="7E903458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DDE85B9" w14:textId="4E8D688B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2CBCC2C8" w14:textId="49BE7D09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401FAA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94" w:type="pct"/>
            <w:vAlign w:val="center"/>
          </w:tcPr>
          <w:p w14:paraId="60892B73" w14:textId="2C93155B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0954CED8" w14:textId="5A7AF844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158FF5CF" w14:textId="089D170D" w:rsidR="00377357" w:rsidRPr="00210D6B" w:rsidRDefault="003866C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4ED5C8A9" w14:textId="469DD35C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7A7FD9A7" w14:textId="1EDCB7BE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15CDC8D7" w14:textId="1356ED33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129EAC9C" w14:textId="259868E2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6C50A19B" w14:textId="3CC61A6D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6C549557" w14:textId="34CDA72F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401FAA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03F22950" w14:textId="29125BEF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C05D96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7C279B87" w14:textId="6B59D685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16869676" w14:textId="7087960A" w:rsidR="00377357" w:rsidRPr="00210D6B" w:rsidRDefault="00401FA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56B058B3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78D03706" w14:textId="1E03353D" w:rsidR="00377357" w:rsidRDefault="00377357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quez et al., 2010b</w:t>
            </w:r>
          </w:p>
        </w:tc>
        <w:tc>
          <w:tcPr>
            <w:tcW w:w="245" w:type="pct"/>
            <w:vAlign w:val="center"/>
          </w:tcPr>
          <w:p w14:paraId="66DBE13B" w14:textId="1211C5A9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1C5C7E9C" w14:textId="21F08CD1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2371E8E9" w14:textId="56835DDA" w:rsidR="00377357" w:rsidRPr="00210D6B" w:rsidRDefault="00B7672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401FAA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94" w:type="pct"/>
            <w:vAlign w:val="center"/>
          </w:tcPr>
          <w:p w14:paraId="6400FBFF" w14:textId="11393121" w:rsidR="00377357" w:rsidRPr="00210D6B" w:rsidRDefault="00B7672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14D05F2C" w14:textId="00B79536" w:rsidR="00377357" w:rsidRPr="00210D6B" w:rsidRDefault="00B7672A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18DFE64A" w14:textId="0D89FF41" w:rsidR="00377357" w:rsidRPr="00210D6B" w:rsidRDefault="003866C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60926D69" w14:textId="02121691" w:rsidR="00377357" w:rsidRPr="00210D6B" w:rsidRDefault="003866C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6C7C4EC0" w14:textId="100505BD" w:rsidR="00377357" w:rsidRPr="00210D6B" w:rsidRDefault="003866C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77E61462" w14:textId="08D683E4" w:rsidR="00377357" w:rsidRPr="00210D6B" w:rsidRDefault="003866C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50A8DE86" w14:textId="79982BB7" w:rsidR="00377357" w:rsidRPr="00210D6B" w:rsidRDefault="003866C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796D9C4F" w14:textId="6E89E822" w:rsidR="00377357" w:rsidRPr="00210D6B" w:rsidRDefault="003866C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7D127689" w14:textId="2AFA47E1" w:rsidR="00377357" w:rsidRPr="00210D6B" w:rsidRDefault="003866C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401FAA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485A5F14" w14:textId="30AD0DE0" w:rsidR="00377357" w:rsidRPr="00210D6B" w:rsidRDefault="003866C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88" w:type="pct"/>
            <w:vAlign w:val="center"/>
          </w:tcPr>
          <w:p w14:paraId="4DFE5F1A" w14:textId="4C7F3A24" w:rsidR="00377357" w:rsidRPr="00210D6B" w:rsidRDefault="003866C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3293444F" w14:textId="47E65424" w:rsidR="00377357" w:rsidRPr="00210D6B" w:rsidRDefault="003866CB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  <w:tr w:rsidR="00377357" w:rsidRPr="0047425C" w14:paraId="611F5C2A" w14:textId="77777777" w:rsidTr="00BE45AF">
        <w:trPr>
          <w:cantSplit/>
          <w:trHeight w:val="1134"/>
        </w:trPr>
        <w:tc>
          <w:tcPr>
            <w:tcW w:w="346" w:type="pct"/>
            <w:vAlign w:val="center"/>
          </w:tcPr>
          <w:p w14:paraId="566BA822" w14:textId="60BE84C4" w:rsidR="00377357" w:rsidRDefault="00377357" w:rsidP="00BE4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iet et al., 2002</w:t>
            </w:r>
          </w:p>
        </w:tc>
        <w:tc>
          <w:tcPr>
            <w:tcW w:w="245" w:type="pct"/>
            <w:vAlign w:val="center"/>
          </w:tcPr>
          <w:p w14:paraId="7B1DFF22" w14:textId="4ED89493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48D1B2F0" w14:textId="2456EC1E" w:rsidR="00377357" w:rsidRPr="00210D6B" w:rsidRDefault="00812DD5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2FCA7722" w14:textId="1CE25562" w:rsidR="00377357" w:rsidRPr="00210D6B" w:rsidRDefault="006635C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401FAA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94" w:type="pct"/>
            <w:vAlign w:val="center"/>
          </w:tcPr>
          <w:p w14:paraId="054913F2" w14:textId="616D8886" w:rsidR="00377357" w:rsidRPr="00210D6B" w:rsidRDefault="006635C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4" w:type="pct"/>
            <w:vAlign w:val="center"/>
          </w:tcPr>
          <w:p w14:paraId="5F8ECE0E" w14:textId="1FBEF848" w:rsidR="00377357" w:rsidRPr="00210D6B" w:rsidRDefault="006635C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0483D032" w14:textId="7B3EBAC9" w:rsidR="00377357" w:rsidRPr="00210D6B" w:rsidRDefault="006635C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43" w:type="pct"/>
            <w:vAlign w:val="center"/>
          </w:tcPr>
          <w:p w14:paraId="4FD6D139" w14:textId="19571439" w:rsidR="00377357" w:rsidRPr="00210D6B" w:rsidRDefault="006635C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7F256759" w14:textId="4E066586" w:rsidR="00377357" w:rsidRPr="00210D6B" w:rsidRDefault="006635C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93" w:type="pct"/>
            <w:vAlign w:val="center"/>
          </w:tcPr>
          <w:p w14:paraId="58FAB3E5" w14:textId="7038D6E1" w:rsidR="00377357" w:rsidRPr="00210D6B" w:rsidRDefault="006635C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24D44E0E" w14:textId="1DDD4ECD" w:rsidR="00377357" w:rsidRPr="00210D6B" w:rsidRDefault="006635C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43" w:type="pct"/>
            <w:vAlign w:val="center"/>
          </w:tcPr>
          <w:p w14:paraId="7FC33E35" w14:textId="6D0216D5" w:rsidR="00377357" w:rsidRPr="00210D6B" w:rsidRDefault="006635C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0367044" w14:textId="40D56E02" w:rsidR="00377357" w:rsidRPr="00210D6B" w:rsidRDefault="006635C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401FAA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263" w:type="pct"/>
            <w:vAlign w:val="center"/>
          </w:tcPr>
          <w:p w14:paraId="437DA1AB" w14:textId="74FF3A9F" w:rsidR="00377357" w:rsidRPr="00210D6B" w:rsidRDefault="006635CE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6635CE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88" w:type="pct"/>
            <w:vAlign w:val="center"/>
          </w:tcPr>
          <w:p w14:paraId="45AFE31B" w14:textId="1FBAB616" w:rsidR="00377357" w:rsidRPr="00210D6B" w:rsidRDefault="00AB6D22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273" w:type="pct"/>
            <w:vAlign w:val="center"/>
          </w:tcPr>
          <w:p w14:paraId="07A85DB3" w14:textId="58E81EAA" w:rsidR="00377357" w:rsidRPr="00210D6B" w:rsidRDefault="00AB6D22" w:rsidP="00BE45AF">
            <w:pPr>
              <w:jc w:val="center"/>
              <w:rPr>
                <w:rFonts w:ascii="Times New Roman" w:hAnsi="Times New Roman" w:cs="Times New Roman"/>
                <w:sz w:val="44"/>
                <w:szCs w:val="44"/>
              </w:rPr>
            </w:pPr>
            <w:r>
              <w:rPr>
                <w:rFonts w:ascii="Times New Roman" w:hAnsi="Times New Roman" w:cs="Times New Roman"/>
                <w:sz w:val="44"/>
                <w:szCs w:val="44"/>
              </w:rPr>
              <w:t>i</w:t>
            </w:r>
          </w:p>
        </w:tc>
      </w:tr>
    </w:tbl>
    <w:bookmarkEnd w:id="0"/>
    <w:p w14:paraId="4AEE6AB3" w14:textId="31F24A39" w:rsidR="00682EBC" w:rsidRDefault="004B17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093D2F" wp14:editId="3E3A9DC5">
                <wp:simplePos x="0" y="0"/>
                <wp:positionH relativeFrom="margin">
                  <wp:posOffset>-95250</wp:posOffset>
                </wp:positionH>
                <wp:positionV relativeFrom="paragraph">
                  <wp:posOffset>9516745</wp:posOffset>
                </wp:positionV>
                <wp:extent cx="9250680" cy="472440"/>
                <wp:effectExtent l="0" t="0" r="26670" b="22860"/>
                <wp:wrapNone/>
                <wp:docPr id="1093660739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0680" cy="4724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5DE6593B" w14:textId="77777777" w:rsidR="00F31D5C" w:rsidRPr="00F31D5C" w:rsidRDefault="00F31D5C" w:rsidP="00F31D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Quality was rated as 0 for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oor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0–4 out of 14 questions),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i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for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fair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5–10 out of 14 questions), or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ii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for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good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11–14 out of 14 questions);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A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: not applicable,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R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: not reported.</w:t>
                            </w:r>
                          </w:p>
                          <w:p w14:paraId="07777F17" w14:textId="77777777" w:rsidR="00F31D5C" w:rsidRPr="00F31D5C" w:rsidRDefault="00F31D5C" w:rsidP="00F31D5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E53599E" w14:textId="77777777" w:rsidR="00F31D5C" w:rsidRPr="00F31D5C" w:rsidRDefault="00F31D5C" w:rsidP="00F31D5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93D2F" id="_x0000_s1027" type="#_x0000_t202" style="position:absolute;margin-left:-7.5pt;margin-top:749.35pt;width:728.4pt;height:37.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" fillcolor="window" strokecolor="window" strokeweight=".5pt">
                <v:textbox>
                  <w:txbxContent>
                    <w:p w14:paraId="5DE6593B" w14:textId="77777777" w:rsidR="00F31D5C" w:rsidRPr="00F31D5C" w:rsidRDefault="00F31D5C" w:rsidP="00F31D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Quality was rated as 0 for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poor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0–4 out of 14 questions),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i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for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fair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5–10 out of 14 questions), or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ii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for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good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11–14 out of 14 questions);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NA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: not applicable, </w:t>
                      </w: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NR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: not reported.</w:t>
                      </w:r>
                    </w:p>
                    <w:p w14:paraId="07777F17" w14:textId="77777777" w:rsidR="00F31D5C" w:rsidRPr="00F31D5C" w:rsidRDefault="00F31D5C" w:rsidP="00F31D5C">
                      <w:pPr>
                        <w:rPr>
                          <w:lang w:val="en-US"/>
                        </w:rPr>
                      </w:pPr>
                    </w:p>
                    <w:p w14:paraId="0E53599E" w14:textId="77777777" w:rsidR="00F31D5C" w:rsidRPr="00F31D5C" w:rsidRDefault="00F31D5C" w:rsidP="00F31D5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E810A91" w14:textId="67F2C9F4" w:rsidR="00682EBC" w:rsidRDefault="00682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895ECC" w14:textId="1AA5894E" w:rsidR="00682EBC" w:rsidRDefault="00682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DDB72D" w14:textId="49BF37B3" w:rsidR="00682EBC" w:rsidRDefault="00682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D2770B" w14:textId="7B66BA0D" w:rsidR="00682EBC" w:rsidRDefault="00682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D8C743" w14:textId="77777777" w:rsidR="00682EBC" w:rsidRDefault="00682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135ADB" w14:textId="77777777" w:rsidR="00682EBC" w:rsidRDefault="00682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A363E9" w14:textId="77777777" w:rsidR="008F2D55" w:rsidRDefault="008F2D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A71B9D" w14:textId="77777777" w:rsidR="008F2D55" w:rsidRDefault="008F2D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820336" w14:textId="77777777" w:rsidR="008F2D55" w:rsidRDefault="008F2D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DA78ED" w14:textId="77777777" w:rsidR="008F2D55" w:rsidRDefault="008F2D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C194AE" w14:textId="77777777" w:rsidR="008F2D55" w:rsidRDefault="008F2D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A4F7A3" w14:textId="77777777" w:rsidR="008F2D55" w:rsidRDefault="008F2D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8088CC" w14:textId="77777777" w:rsidR="008F2D55" w:rsidRDefault="008F2D5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F2D55" w:rsidSect="00B85049">
      <w:pgSz w:w="16838" w:h="23811" w:code="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33566" w14:textId="77777777" w:rsidR="006E5390" w:rsidRDefault="006E5390" w:rsidP="00BE45AF">
      <w:pPr>
        <w:spacing w:after="0"/>
      </w:pPr>
      <w:r>
        <w:separator/>
      </w:r>
    </w:p>
  </w:endnote>
  <w:endnote w:type="continuationSeparator" w:id="0">
    <w:p w14:paraId="139DF78E" w14:textId="77777777" w:rsidR="006E5390" w:rsidRDefault="006E5390" w:rsidP="00BE45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DC351" w14:textId="77777777" w:rsidR="006E5390" w:rsidRDefault="006E5390" w:rsidP="00BE45AF">
      <w:pPr>
        <w:spacing w:after="0"/>
      </w:pPr>
      <w:r>
        <w:separator/>
      </w:r>
    </w:p>
  </w:footnote>
  <w:footnote w:type="continuationSeparator" w:id="0">
    <w:p w14:paraId="6D595EBF" w14:textId="77777777" w:rsidR="006E5390" w:rsidRDefault="006E5390" w:rsidP="00BE45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43"/>
    <w:rsid w:val="00036A34"/>
    <w:rsid w:val="00064D30"/>
    <w:rsid w:val="000A4896"/>
    <w:rsid w:val="000F19B6"/>
    <w:rsid w:val="001C5166"/>
    <w:rsid w:val="00202728"/>
    <w:rsid w:val="00210D6B"/>
    <w:rsid w:val="00212B76"/>
    <w:rsid w:val="00234948"/>
    <w:rsid w:val="002668B8"/>
    <w:rsid w:val="002A72FA"/>
    <w:rsid w:val="002C5B0D"/>
    <w:rsid w:val="002E1184"/>
    <w:rsid w:val="002E2F71"/>
    <w:rsid w:val="00320889"/>
    <w:rsid w:val="00324CF2"/>
    <w:rsid w:val="00331B50"/>
    <w:rsid w:val="0034119D"/>
    <w:rsid w:val="0034756E"/>
    <w:rsid w:val="00377357"/>
    <w:rsid w:val="003866CB"/>
    <w:rsid w:val="003D0718"/>
    <w:rsid w:val="00401FAA"/>
    <w:rsid w:val="00441DB4"/>
    <w:rsid w:val="0047425C"/>
    <w:rsid w:val="00475711"/>
    <w:rsid w:val="00475C58"/>
    <w:rsid w:val="004760F7"/>
    <w:rsid w:val="004B17EE"/>
    <w:rsid w:val="004B44FE"/>
    <w:rsid w:val="004C0863"/>
    <w:rsid w:val="004F2EB8"/>
    <w:rsid w:val="00500E08"/>
    <w:rsid w:val="005075DC"/>
    <w:rsid w:val="00515508"/>
    <w:rsid w:val="00540047"/>
    <w:rsid w:val="005440C2"/>
    <w:rsid w:val="00560A00"/>
    <w:rsid w:val="00584DEA"/>
    <w:rsid w:val="005B3843"/>
    <w:rsid w:val="006311B5"/>
    <w:rsid w:val="006635CE"/>
    <w:rsid w:val="00682EBC"/>
    <w:rsid w:val="006D3CA8"/>
    <w:rsid w:val="006E5390"/>
    <w:rsid w:val="00726C8E"/>
    <w:rsid w:val="007A2C08"/>
    <w:rsid w:val="007D7C2A"/>
    <w:rsid w:val="007F2DD3"/>
    <w:rsid w:val="00812DD5"/>
    <w:rsid w:val="00893FFD"/>
    <w:rsid w:val="008F2D55"/>
    <w:rsid w:val="008F3909"/>
    <w:rsid w:val="009A5D2E"/>
    <w:rsid w:val="009F20EC"/>
    <w:rsid w:val="00A1330F"/>
    <w:rsid w:val="00A7234D"/>
    <w:rsid w:val="00A726E4"/>
    <w:rsid w:val="00AB6D22"/>
    <w:rsid w:val="00B339EA"/>
    <w:rsid w:val="00B54416"/>
    <w:rsid w:val="00B7672A"/>
    <w:rsid w:val="00B85049"/>
    <w:rsid w:val="00BA7A02"/>
    <w:rsid w:val="00BE45AF"/>
    <w:rsid w:val="00C05D96"/>
    <w:rsid w:val="00CC66BD"/>
    <w:rsid w:val="00D13C3D"/>
    <w:rsid w:val="00D979EA"/>
    <w:rsid w:val="00DB14D0"/>
    <w:rsid w:val="00DB1A6C"/>
    <w:rsid w:val="00E7160A"/>
    <w:rsid w:val="00ED5D59"/>
    <w:rsid w:val="00ED5D69"/>
    <w:rsid w:val="00EF3F8C"/>
    <w:rsid w:val="00F31D5C"/>
    <w:rsid w:val="00FD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AD51D"/>
  <w15:chartTrackingRefBased/>
  <w15:docId w15:val="{08BDDBD7-7CCC-4479-8C1C-05938449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7425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4F2EB8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E45AF"/>
  </w:style>
  <w:style w:type="paragraph" w:styleId="Pidipagina">
    <w:name w:val="footer"/>
    <w:basedOn w:val="Normale"/>
    <w:link w:val="PidipaginaCarattere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E45AF"/>
  </w:style>
  <w:style w:type="paragraph" w:styleId="Didascalia">
    <w:name w:val="caption"/>
    <w:basedOn w:val="Normale"/>
    <w:next w:val="Normale"/>
    <w:uiPriority w:val="35"/>
    <w:unhideWhenUsed/>
    <w:qFormat/>
    <w:rsid w:val="00F31D5C"/>
    <w:pPr>
      <w:spacing w:after="200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2E2F7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E2F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silvestro</dc:creator>
  <cp:keywords/>
  <dc:description/>
  <cp:lastModifiedBy>orlando silvestro</cp:lastModifiedBy>
  <cp:revision>24</cp:revision>
  <dcterms:created xsi:type="dcterms:W3CDTF">2023-06-06T19:25:00Z</dcterms:created>
  <dcterms:modified xsi:type="dcterms:W3CDTF">2023-07-06T19:21:00Z</dcterms:modified>
</cp:coreProperties>
</file>